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u w:val="single"/>
        </w:rPr>
        <w:t>Prediction</w:t>
      </w:r>
      <w:r>
        <w:rPr>
          <w:rFonts w:eastAsia="Times New Roman" w:cs="Times New Roman" w:ascii="Times New Roman" w:hAnsi="Times New Roman"/>
          <w:bCs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u w:val="single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u w:val="single"/>
        </w:rPr>
        <w:t>BTL</w:t>
      </w:r>
      <w:r>
        <w:rPr>
          <w:rFonts w:eastAsia="Times New Roman" w:cs="Times New Roman" w:ascii="Times New Roman" w:hAnsi="Times New Roman"/>
          <w:bCs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u w:val="single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u w:val="single"/>
        </w:rPr>
        <w:t>region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g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odel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verlappi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t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owever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verlappi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uc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w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nsecutiv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n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av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9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min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id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mmon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g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nl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0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o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nsecutiv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verlappi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por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dividu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hor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tretch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verlappi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gnor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becaus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verlap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the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n-transmembrane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imilarly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sola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ion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n-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ith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o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tretc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gion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ls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nsidered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verlapping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l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sidu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tretc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verlappi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b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in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gion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nl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sidu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mm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o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athe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a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n-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ultimatel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nsider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orm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gion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hil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cedi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ili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sidu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isregarded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refore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nl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entr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sidu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tretch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por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in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gions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oblem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i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iti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gion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sum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nta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nl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entr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sidu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o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tretc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verlappi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refore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bta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g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erminal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o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tatisticall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avor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lose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xperiment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ata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nside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l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sibl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mbination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ermin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sidu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s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ermin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mbination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cor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bes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cori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ition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g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lect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in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ion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Vrind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Vrinda"/>
      <w:lang w:eastAsia="zh-CN"/>
    </w:rPr>
  </w:style>
  <w:style w:type="character" w:styleId="CommentSubjectChar">
    <w:name w:val="Comment Subject Char"/>
    <w:qFormat/>
    <w:rPr>
      <w:rFonts w:ascii="Calibri" w:hAnsi="Calibri" w:eastAsia="Calibri" w:cs="Vrinda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ucida San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Droid Sans Fallback;MS Mincho" w:cs="Lucida Sans"/>
      <w:kern w:val="2"/>
      <w:sz w:val="24"/>
      <w:szCs w:val="24"/>
      <w:lang w:eastAsia="zh-CN" w:bidi="hi-IN"/>
    </w:rPr>
  </w:style>
  <w:style w:type="paragraph" w:styleId="Table">
    <w:name w:val="Table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Droid Sans Fallback;MS Mincho" w:cs="Lucida Sans"/>
      <w:i/>
      <w:iCs/>
      <w:kern w:val="2"/>
      <w:sz w:val="24"/>
      <w:szCs w:val="24"/>
      <w:lang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_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6:07:00Z</dcterms:created>
  <dc:creator>andrejp</dc:creator>
  <dc:description/>
  <cp:keywords/>
  <dc:language>en-US</dc:language>
  <cp:lastModifiedBy>spelaz</cp:lastModifiedBy>
  <cp:lastPrinted>2012-02-10T11:13:00Z</cp:lastPrinted>
  <dcterms:modified xsi:type="dcterms:W3CDTF">2012-05-18T07:39:00Z</dcterms:modified>
  <cp:revision>11</cp:revision>
  <dc:subject/>
  <dc:title/>
</cp:coreProperties>
</file>